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58FD2" w14:textId="77777777" w:rsidR="007E001D" w:rsidRPr="009B676B" w:rsidRDefault="007E001D" w:rsidP="0095083F">
      <w:pPr>
        <w:jc w:val="both"/>
        <w:rPr>
          <w:rFonts w:ascii="Helvetica" w:eastAsia="ScalaLancetPro" w:hAnsi="Helvetica"/>
          <w:color w:val="000000" w:themeColor="text1"/>
        </w:rPr>
      </w:pPr>
    </w:p>
    <w:p w14:paraId="7E5A7187" w14:textId="68112E22" w:rsidR="007E001D" w:rsidRPr="009B676B" w:rsidRDefault="005A575C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  <w:r w:rsidRPr="009B676B">
        <w:rPr>
          <w:rFonts w:ascii="Helvetica" w:hAnsi="Helvetica"/>
          <w:color w:val="000000" w:themeColor="text1"/>
        </w:rPr>
        <w:t>SUPPLEMENTARY MATERIAL</w:t>
      </w:r>
    </w:p>
    <w:p w14:paraId="7623C51C" w14:textId="554DBF8D" w:rsidR="005A575C" w:rsidRPr="009B676B" w:rsidRDefault="005A575C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</w:p>
    <w:p w14:paraId="22BA7225" w14:textId="77777777" w:rsidR="005A575C" w:rsidRPr="009B676B" w:rsidRDefault="005A575C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</w:p>
    <w:p w14:paraId="6EC2355C" w14:textId="77777777" w:rsidR="007E001D" w:rsidRPr="009B676B" w:rsidRDefault="007E001D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</w:p>
    <w:tbl>
      <w:tblPr>
        <w:tblW w:w="8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8"/>
        <w:gridCol w:w="1021"/>
        <w:gridCol w:w="1361"/>
        <w:gridCol w:w="1260"/>
        <w:gridCol w:w="1350"/>
      </w:tblGrid>
      <w:tr w:rsidR="007E001D" w:rsidRPr="009B676B" w14:paraId="68FEBFE7" w14:textId="77777777" w:rsidTr="00B818AE">
        <w:trPr>
          <w:cantSplit/>
          <w:trHeight w:hRule="exact" w:val="317"/>
        </w:trPr>
        <w:tc>
          <w:tcPr>
            <w:tcW w:w="3598" w:type="dxa"/>
            <w:vMerge w:val="restart"/>
            <w:shd w:val="clear" w:color="auto" w:fill="FFFFFF"/>
          </w:tcPr>
          <w:p w14:paraId="2B860B3A" w14:textId="77777777" w:rsidR="007E001D" w:rsidRPr="009B676B" w:rsidRDefault="007E001D" w:rsidP="007E001D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021" w:type="dxa"/>
            <w:vMerge w:val="restart"/>
            <w:shd w:val="clear" w:color="auto" w:fill="FFFFFF"/>
          </w:tcPr>
          <w:p w14:paraId="50696CD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</w:p>
          <w:p w14:paraId="7781337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HR</w:t>
            </w:r>
          </w:p>
        </w:tc>
        <w:tc>
          <w:tcPr>
            <w:tcW w:w="2621" w:type="dxa"/>
            <w:gridSpan w:val="2"/>
            <w:shd w:val="clear" w:color="auto" w:fill="FFFFFF"/>
          </w:tcPr>
          <w:p w14:paraId="32A15C3D" w14:textId="6CCB2A64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95% C</w:t>
            </w:r>
            <w:r w:rsidR="005A4036">
              <w:rPr>
                <w:rFonts w:ascii="Helvetica" w:hAnsi="Helvetica"/>
                <w:color w:val="000000" w:themeColor="text1"/>
              </w:rPr>
              <w:t>I</w:t>
            </w:r>
          </w:p>
        </w:tc>
        <w:tc>
          <w:tcPr>
            <w:tcW w:w="1350" w:type="dxa"/>
            <w:vMerge w:val="restart"/>
            <w:shd w:val="clear" w:color="auto" w:fill="FFFFFF"/>
          </w:tcPr>
          <w:p w14:paraId="735C668D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</w:p>
          <w:p w14:paraId="3AD7199F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p</w:t>
            </w:r>
          </w:p>
        </w:tc>
      </w:tr>
      <w:tr w:rsidR="007E001D" w:rsidRPr="009B676B" w14:paraId="6DE823DF" w14:textId="77777777" w:rsidTr="00B818AE">
        <w:trPr>
          <w:cantSplit/>
          <w:trHeight w:hRule="exact" w:val="406"/>
        </w:trPr>
        <w:tc>
          <w:tcPr>
            <w:tcW w:w="3598" w:type="dxa"/>
            <w:vMerge/>
            <w:shd w:val="clear" w:color="auto" w:fill="FFFFFF"/>
          </w:tcPr>
          <w:p w14:paraId="1014E447" w14:textId="77777777" w:rsidR="007E001D" w:rsidRPr="009B676B" w:rsidRDefault="007E001D" w:rsidP="007E001D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021" w:type="dxa"/>
            <w:vMerge/>
            <w:shd w:val="clear" w:color="auto" w:fill="FFFFFF"/>
          </w:tcPr>
          <w:p w14:paraId="0C8625B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361" w:type="dxa"/>
            <w:shd w:val="clear" w:color="auto" w:fill="FFFFFF"/>
          </w:tcPr>
          <w:p w14:paraId="11621150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Lower</w:t>
            </w:r>
          </w:p>
        </w:tc>
        <w:tc>
          <w:tcPr>
            <w:tcW w:w="1260" w:type="dxa"/>
            <w:shd w:val="clear" w:color="auto" w:fill="FFFFFF"/>
          </w:tcPr>
          <w:p w14:paraId="7A3EDB23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Upper</w:t>
            </w:r>
          </w:p>
        </w:tc>
        <w:tc>
          <w:tcPr>
            <w:tcW w:w="1350" w:type="dxa"/>
            <w:vMerge/>
            <w:shd w:val="clear" w:color="auto" w:fill="FFFFFF"/>
          </w:tcPr>
          <w:p w14:paraId="5869CCF1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7E001D" w:rsidRPr="009B676B" w14:paraId="10954DF0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7DB5188B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Age</w:t>
            </w:r>
          </w:p>
        </w:tc>
        <w:tc>
          <w:tcPr>
            <w:tcW w:w="1021" w:type="dxa"/>
            <w:shd w:val="clear" w:color="auto" w:fill="FFFFFF"/>
          </w:tcPr>
          <w:p w14:paraId="277B9A7D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17</w:t>
            </w:r>
          </w:p>
        </w:tc>
        <w:tc>
          <w:tcPr>
            <w:tcW w:w="1361" w:type="dxa"/>
            <w:shd w:val="clear" w:color="auto" w:fill="FFFFFF"/>
          </w:tcPr>
          <w:p w14:paraId="4BE268F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966</w:t>
            </w:r>
          </w:p>
        </w:tc>
        <w:tc>
          <w:tcPr>
            <w:tcW w:w="1260" w:type="dxa"/>
            <w:shd w:val="clear" w:color="auto" w:fill="FFFFFF"/>
          </w:tcPr>
          <w:p w14:paraId="47E2282B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71</w:t>
            </w:r>
          </w:p>
        </w:tc>
        <w:tc>
          <w:tcPr>
            <w:tcW w:w="1350" w:type="dxa"/>
            <w:shd w:val="clear" w:color="auto" w:fill="FFFFFF"/>
          </w:tcPr>
          <w:p w14:paraId="4A2BE24C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519</w:t>
            </w:r>
          </w:p>
        </w:tc>
      </w:tr>
      <w:tr w:rsidR="007E001D" w:rsidRPr="009B676B" w14:paraId="24E9AEDD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4ADB98E0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Gender</w:t>
            </w:r>
          </w:p>
        </w:tc>
        <w:tc>
          <w:tcPr>
            <w:tcW w:w="1021" w:type="dxa"/>
            <w:shd w:val="clear" w:color="auto" w:fill="FFFFFF"/>
          </w:tcPr>
          <w:p w14:paraId="6584950D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2.873</w:t>
            </w:r>
          </w:p>
        </w:tc>
        <w:tc>
          <w:tcPr>
            <w:tcW w:w="1361" w:type="dxa"/>
            <w:shd w:val="clear" w:color="auto" w:fill="FFFFFF"/>
          </w:tcPr>
          <w:p w14:paraId="2A56FF19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737</w:t>
            </w:r>
          </w:p>
        </w:tc>
        <w:tc>
          <w:tcPr>
            <w:tcW w:w="1260" w:type="dxa"/>
            <w:shd w:val="clear" w:color="auto" w:fill="FFFFFF"/>
          </w:tcPr>
          <w:p w14:paraId="668520B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1.199</w:t>
            </w:r>
          </w:p>
        </w:tc>
        <w:tc>
          <w:tcPr>
            <w:tcW w:w="1350" w:type="dxa"/>
            <w:shd w:val="clear" w:color="auto" w:fill="FFFFFF"/>
          </w:tcPr>
          <w:p w14:paraId="1C452D5B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128</w:t>
            </w:r>
          </w:p>
        </w:tc>
      </w:tr>
      <w:tr w:rsidR="007E001D" w:rsidRPr="009B676B" w14:paraId="2FB6BB3C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33E60D9B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Symptom duration</w:t>
            </w:r>
          </w:p>
        </w:tc>
        <w:tc>
          <w:tcPr>
            <w:tcW w:w="1021" w:type="dxa"/>
            <w:shd w:val="clear" w:color="auto" w:fill="FFFFFF"/>
          </w:tcPr>
          <w:p w14:paraId="1BA4CB6D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616</w:t>
            </w:r>
          </w:p>
        </w:tc>
        <w:tc>
          <w:tcPr>
            <w:tcW w:w="1361" w:type="dxa"/>
            <w:shd w:val="clear" w:color="auto" w:fill="FFFFFF"/>
          </w:tcPr>
          <w:p w14:paraId="1C1CDF74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196</w:t>
            </w:r>
          </w:p>
        </w:tc>
        <w:tc>
          <w:tcPr>
            <w:tcW w:w="1260" w:type="dxa"/>
            <w:shd w:val="clear" w:color="auto" w:fill="FFFFFF"/>
          </w:tcPr>
          <w:p w14:paraId="1AB52A3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940</w:t>
            </w:r>
          </w:p>
        </w:tc>
        <w:tc>
          <w:tcPr>
            <w:tcW w:w="1350" w:type="dxa"/>
            <w:shd w:val="clear" w:color="auto" w:fill="FFFFFF"/>
          </w:tcPr>
          <w:p w14:paraId="3321B8A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408</w:t>
            </w:r>
          </w:p>
        </w:tc>
      </w:tr>
      <w:tr w:rsidR="007E001D" w:rsidRPr="009B676B" w14:paraId="14E98249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1039C657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Hypertension</w:t>
            </w:r>
          </w:p>
        </w:tc>
        <w:tc>
          <w:tcPr>
            <w:tcW w:w="1021" w:type="dxa"/>
            <w:shd w:val="clear" w:color="auto" w:fill="FFFFFF"/>
          </w:tcPr>
          <w:p w14:paraId="137AAD6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905</w:t>
            </w:r>
          </w:p>
        </w:tc>
        <w:tc>
          <w:tcPr>
            <w:tcW w:w="1361" w:type="dxa"/>
            <w:shd w:val="clear" w:color="auto" w:fill="FFFFFF"/>
          </w:tcPr>
          <w:p w14:paraId="645B324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265</w:t>
            </w:r>
          </w:p>
        </w:tc>
        <w:tc>
          <w:tcPr>
            <w:tcW w:w="1260" w:type="dxa"/>
            <w:shd w:val="clear" w:color="auto" w:fill="FFFFFF"/>
          </w:tcPr>
          <w:p w14:paraId="19A533F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3.095</w:t>
            </w:r>
          </w:p>
        </w:tc>
        <w:tc>
          <w:tcPr>
            <w:tcW w:w="1350" w:type="dxa"/>
            <w:shd w:val="clear" w:color="auto" w:fill="FFFFFF"/>
          </w:tcPr>
          <w:p w14:paraId="71C7B14B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874</w:t>
            </w:r>
          </w:p>
        </w:tc>
      </w:tr>
      <w:tr w:rsidR="007E001D" w:rsidRPr="009B676B" w14:paraId="31D4B274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5D37DDB2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Diabetes</w:t>
            </w:r>
          </w:p>
        </w:tc>
        <w:tc>
          <w:tcPr>
            <w:tcW w:w="1021" w:type="dxa"/>
            <w:shd w:val="clear" w:color="auto" w:fill="FFFFFF"/>
          </w:tcPr>
          <w:p w14:paraId="4340D1D3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028</w:t>
            </w:r>
          </w:p>
        </w:tc>
        <w:tc>
          <w:tcPr>
            <w:tcW w:w="1361" w:type="dxa"/>
            <w:shd w:val="clear" w:color="auto" w:fill="FFFFFF"/>
          </w:tcPr>
          <w:p w14:paraId="28BE7587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001</w:t>
            </w:r>
          </w:p>
        </w:tc>
        <w:tc>
          <w:tcPr>
            <w:tcW w:w="1260" w:type="dxa"/>
            <w:shd w:val="clear" w:color="auto" w:fill="FFFFFF"/>
          </w:tcPr>
          <w:p w14:paraId="2DAF88C5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608</w:t>
            </w:r>
          </w:p>
        </w:tc>
        <w:tc>
          <w:tcPr>
            <w:tcW w:w="1350" w:type="dxa"/>
            <w:shd w:val="clear" w:color="auto" w:fill="FFFFFF"/>
          </w:tcPr>
          <w:p w14:paraId="421EC76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023</w:t>
            </w:r>
          </w:p>
        </w:tc>
      </w:tr>
      <w:tr w:rsidR="007E001D" w:rsidRPr="009B676B" w14:paraId="21FFA0F0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47CEE588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Creatinine</w:t>
            </w:r>
          </w:p>
        </w:tc>
        <w:tc>
          <w:tcPr>
            <w:tcW w:w="1021" w:type="dxa"/>
            <w:shd w:val="clear" w:color="auto" w:fill="FFFFFF"/>
          </w:tcPr>
          <w:p w14:paraId="674860A1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866</w:t>
            </w:r>
          </w:p>
        </w:tc>
        <w:tc>
          <w:tcPr>
            <w:tcW w:w="1361" w:type="dxa"/>
            <w:shd w:val="clear" w:color="auto" w:fill="FFFFFF"/>
          </w:tcPr>
          <w:p w14:paraId="5EAFF29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306</w:t>
            </w:r>
          </w:p>
        </w:tc>
        <w:tc>
          <w:tcPr>
            <w:tcW w:w="1260" w:type="dxa"/>
            <w:shd w:val="clear" w:color="auto" w:fill="FFFFFF"/>
          </w:tcPr>
          <w:p w14:paraId="1EFAF04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2.449</w:t>
            </w:r>
          </w:p>
        </w:tc>
        <w:tc>
          <w:tcPr>
            <w:tcW w:w="1350" w:type="dxa"/>
            <w:shd w:val="clear" w:color="auto" w:fill="FFFFFF"/>
          </w:tcPr>
          <w:p w14:paraId="1BE1016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786</w:t>
            </w:r>
          </w:p>
        </w:tc>
      </w:tr>
      <w:tr w:rsidR="007E001D" w:rsidRPr="009B676B" w14:paraId="0A6899BB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66CDECD4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Lymphocytes</w:t>
            </w:r>
          </w:p>
        </w:tc>
        <w:tc>
          <w:tcPr>
            <w:tcW w:w="1021" w:type="dxa"/>
            <w:shd w:val="clear" w:color="auto" w:fill="FFFFFF"/>
          </w:tcPr>
          <w:p w14:paraId="0503727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88</w:t>
            </w:r>
          </w:p>
        </w:tc>
        <w:tc>
          <w:tcPr>
            <w:tcW w:w="1361" w:type="dxa"/>
            <w:shd w:val="clear" w:color="auto" w:fill="FFFFFF"/>
          </w:tcPr>
          <w:p w14:paraId="704ACC7D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988</w:t>
            </w:r>
          </w:p>
        </w:tc>
        <w:tc>
          <w:tcPr>
            <w:tcW w:w="1260" w:type="dxa"/>
            <w:shd w:val="clear" w:color="auto" w:fill="FFFFFF"/>
          </w:tcPr>
          <w:p w14:paraId="0093DD63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198</w:t>
            </w:r>
          </w:p>
        </w:tc>
        <w:tc>
          <w:tcPr>
            <w:tcW w:w="1350" w:type="dxa"/>
            <w:shd w:val="clear" w:color="auto" w:fill="FFFFFF"/>
          </w:tcPr>
          <w:p w14:paraId="43A0C9C0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085</w:t>
            </w:r>
          </w:p>
        </w:tc>
      </w:tr>
      <w:tr w:rsidR="007E001D" w:rsidRPr="009B676B" w14:paraId="1A95F16F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69DE44BE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D-dimer</w:t>
            </w:r>
          </w:p>
        </w:tc>
        <w:tc>
          <w:tcPr>
            <w:tcW w:w="1021" w:type="dxa"/>
            <w:shd w:val="clear" w:color="auto" w:fill="FFFFFF"/>
          </w:tcPr>
          <w:p w14:paraId="0F001481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01</w:t>
            </w:r>
          </w:p>
        </w:tc>
        <w:tc>
          <w:tcPr>
            <w:tcW w:w="1361" w:type="dxa"/>
            <w:shd w:val="clear" w:color="auto" w:fill="FFFFFF"/>
          </w:tcPr>
          <w:p w14:paraId="111F466C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00</w:t>
            </w:r>
          </w:p>
        </w:tc>
        <w:tc>
          <w:tcPr>
            <w:tcW w:w="1260" w:type="dxa"/>
            <w:shd w:val="clear" w:color="auto" w:fill="FFFFFF"/>
          </w:tcPr>
          <w:p w14:paraId="77DD617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01</w:t>
            </w:r>
          </w:p>
        </w:tc>
        <w:tc>
          <w:tcPr>
            <w:tcW w:w="1350" w:type="dxa"/>
            <w:shd w:val="clear" w:color="auto" w:fill="FFFFFF"/>
          </w:tcPr>
          <w:p w14:paraId="02F20AD3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072</w:t>
            </w:r>
          </w:p>
        </w:tc>
      </w:tr>
      <w:tr w:rsidR="007E001D" w:rsidRPr="009B676B" w14:paraId="5FEEF030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055BEC52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LMWH</w:t>
            </w:r>
          </w:p>
        </w:tc>
        <w:tc>
          <w:tcPr>
            <w:tcW w:w="1021" w:type="dxa"/>
            <w:shd w:val="clear" w:color="auto" w:fill="FFFFFF"/>
          </w:tcPr>
          <w:p w14:paraId="3285CAB9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829</w:t>
            </w:r>
          </w:p>
        </w:tc>
        <w:tc>
          <w:tcPr>
            <w:tcW w:w="1361" w:type="dxa"/>
            <w:shd w:val="clear" w:color="auto" w:fill="FFFFFF"/>
          </w:tcPr>
          <w:p w14:paraId="51BEF93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103</w:t>
            </w:r>
          </w:p>
        </w:tc>
        <w:tc>
          <w:tcPr>
            <w:tcW w:w="1260" w:type="dxa"/>
            <w:shd w:val="clear" w:color="auto" w:fill="FFFFFF"/>
          </w:tcPr>
          <w:p w14:paraId="266C97C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6.669</w:t>
            </w:r>
          </w:p>
        </w:tc>
        <w:tc>
          <w:tcPr>
            <w:tcW w:w="1350" w:type="dxa"/>
            <w:shd w:val="clear" w:color="auto" w:fill="FFFFFF"/>
          </w:tcPr>
          <w:p w14:paraId="2F07F92D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860</w:t>
            </w:r>
          </w:p>
        </w:tc>
      </w:tr>
      <w:tr w:rsidR="007E001D" w:rsidRPr="009B676B" w14:paraId="550C7690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6C814E28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Remdesivir</w:t>
            </w:r>
          </w:p>
        </w:tc>
        <w:tc>
          <w:tcPr>
            <w:tcW w:w="1021" w:type="dxa"/>
            <w:shd w:val="clear" w:color="auto" w:fill="FFFFFF"/>
          </w:tcPr>
          <w:p w14:paraId="37A043E0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121</w:t>
            </w:r>
          </w:p>
        </w:tc>
        <w:tc>
          <w:tcPr>
            <w:tcW w:w="1361" w:type="dxa"/>
            <w:shd w:val="clear" w:color="auto" w:fill="FFFFFF"/>
          </w:tcPr>
          <w:p w14:paraId="1A58BF3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339</w:t>
            </w:r>
          </w:p>
        </w:tc>
        <w:tc>
          <w:tcPr>
            <w:tcW w:w="1260" w:type="dxa"/>
            <w:shd w:val="clear" w:color="auto" w:fill="FFFFFF"/>
          </w:tcPr>
          <w:p w14:paraId="59AC8ED3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3.709</w:t>
            </w:r>
          </w:p>
        </w:tc>
        <w:tc>
          <w:tcPr>
            <w:tcW w:w="1350" w:type="dxa"/>
            <w:shd w:val="clear" w:color="auto" w:fill="FFFFFF"/>
          </w:tcPr>
          <w:p w14:paraId="4BF0196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852</w:t>
            </w:r>
          </w:p>
        </w:tc>
      </w:tr>
      <w:tr w:rsidR="007E001D" w:rsidRPr="009B676B" w14:paraId="650ADE83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5A2D57D7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b/>
                <w:bCs/>
                <w:color w:val="000000" w:themeColor="text1"/>
              </w:rPr>
            </w:pPr>
            <w:r w:rsidRPr="009B676B">
              <w:rPr>
                <w:rFonts w:ascii="Helvetica" w:hAnsi="Helvetica"/>
                <w:b/>
                <w:bCs/>
                <w:color w:val="000000" w:themeColor="text1"/>
              </w:rPr>
              <w:t>L-arginine</w:t>
            </w:r>
          </w:p>
        </w:tc>
        <w:tc>
          <w:tcPr>
            <w:tcW w:w="1021" w:type="dxa"/>
            <w:shd w:val="clear" w:color="auto" w:fill="FFFFFF"/>
          </w:tcPr>
          <w:p w14:paraId="188FB1AB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4.443</w:t>
            </w:r>
          </w:p>
        </w:tc>
        <w:tc>
          <w:tcPr>
            <w:tcW w:w="1361" w:type="dxa"/>
            <w:shd w:val="clear" w:color="auto" w:fill="FFFFFF"/>
          </w:tcPr>
          <w:p w14:paraId="5B9FA970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290</w:t>
            </w:r>
          </w:p>
        </w:tc>
        <w:tc>
          <w:tcPr>
            <w:tcW w:w="1260" w:type="dxa"/>
            <w:shd w:val="clear" w:color="auto" w:fill="FFFFFF"/>
          </w:tcPr>
          <w:p w14:paraId="17340FFF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5.301</w:t>
            </w:r>
          </w:p>
        </w:tc>
        <w:tc>
          <w:tcPr>
            <w:tcW w:w="1350" w:type="dxa"/>
            <w:shd w:val="clear" w:color="auto" w:fill="FFFFFF"/>
          </w:tcPr>
          <w:p w14:paraId="4356691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018</w:t>
            </w:r>
          </w:p>
        </w:tc>
      </w:tr>
    </w:tbl>
    <w:p w14:paraId="0FF9D707" w14:textId="77777777" w:rsidR="005A575C" w:rsidRPr="009B676B" w:rsidRDefault="005A575C" w:rsidP="007E001D">
      <w:pPr>
        <w:spacing w:line="320" w:lineRule="atLeast"/>
        <w:ind w:left="60" w:right="60"/>
        <w:jc w:val="both"/>
        <w:rPr>
          <w:rFonts w:ascii="Helvetica" w:hAnsi="Helvetica"/>
          <w:b/>
          <w:bCs/>
          <w:color w:val="000000" w:themeColor="text1"/>
        </w:rPr>
      </w:pPr>
    </w:p>
    <w:p w14:paraId="68734210" w14:textId="28BA5920" w:rsidR="005A575C" w:rsidRPr="009B676B" w:rsidRDefault="005A575C" w:rsidP="007E001D">
      <w:pPr>
        <w:spacing w:line="320" w:lineRule="atLeast"/>
        <w:ind w:left="60" w:right="60"/>
        <w:jc w:val="both"/>
        <w:rPr>
          <w:rFonts w:ascii="Helvetica" w:hAnsi="Helvetica"/>
          <w:b/>
          <w:bCs/>
          <w:color w:val="000000" w:themeColor="text1"/>
        </w:rPr>
      </w:pPr>
      <w:r w:rsidRPr="009B676B">
        <w:rPr>
          <w:rFonts w:ascii="Helvetica" w:hAnsi="Helvetica"/>
          <w:b/>
          <w:bCs/>
          <w:color w:val="000000" w:themeColor="text1"/>
        </w:rPr>
        <w:t>Table S1.</w:t>
      </w:r>
    </w:p>
    <w:p w14:paraId="4C1FF6B4" w14:textId="577104CF" w:rsidR="00CE69D8" w:rsidRPr="009B676B" w:rsidRDefault="007E001D" w:rsidP="00CE69D8">
      <w:pPr>
        <w:spacing w:line="320" w:lineRule="atLeast"/>
        <w:ind w:left="60" w:right="60"/>
        <w:jc w:val="both"/>
        <w:rPr>
          <w:rFonts w:ascii="Helvetica" w:eastAsia="Calibri" w:hAnsi="Helvetica"/>
          <w:color w:val="000000" w:themeColor="text1"/>
        </w:rPr>
      </w:pPr>
      <w:r w:rsidRPr="009B676B">
        <w:rPr>
          <w:rFonts w:ascii="Helvetica" w:hAnsi="Helvetica"/>
          <w:color w:val="000000" w:themeColor="text1"/>
        </w:rPr>
        <w:t xml:space="preserve">Multivariable logistic regression analysis assessing the association of L-arginine with the primary outcome in the ITT population at 10 days. </w:t>
      </w:r>
      <w:r w:rsidR="00CE69D8" w:rsidRPr="009B676B">
        <w:rPr>
          <w:rFonts w:ascii="Helvetica" w:eastAsia="Calibri" w:hAnsi="Helvetica"/>
          <w:color w:val="000000" w:themeColor="text1"/>
        </w:rPr>
        <w:t xml:space="preserve">CI: </w:t>
      </w:r>
      <w:r w:rsidR="00CE69D8" w:rsidRPr="009B676B">
        <w:rPr>
          <w:rFonts w:ascii="Helvetica" w:eastAsia="Calibri" w:hAnsi="Helvetica"/>
          <w:bCs/>
          <w:color w:val="000000" w:themeColor="text1"/>
        </w:rPr>
        <w:t>confidence interval; LMWH</w:t>
      </w:r>
      <w:r w:rsidR="00CE69D8" w:rsidRPr="009B676B">
        <w:rPr>
          <w:rFonts w:ascii="Helvetica" w:eastAsia="Calibri" w:hAnsi="Helvetica"/>
          <w:color w:val="000000" w:themeColor="text1"/>
        </w:rPr>
        <w:t xml:space="preserve">: low molecular weight heparin; </w:t>
      </w:r>
      <w:r w:rsidR="00CE69D8">
        <w:rPr>
          <w:rFonts w:ascii="Helvetica" w:eastAsia="Calibri" w:hAnsi="Helvetica"/>
          <w:color w:val="000000" w:themeColor="text1"/>
        </w:rPr>
        <w:t>H</w:t>
      </w:r>
      <w:r w:rsidR="00CE69D8" w:rsidRPr="009B676B">
        <w:rPr>
          <w:rFonts w:ascii="Helvetica" w:eastAsia="Calibri" w:hAnsi="Helvetica"/>
          <w:color w:val="000000" w:themeColor="text1"/>
        </w:rPr>
        <w:t xml:space="preserve">R: </w:t>
      </w:r>
      <w:r w:rsidR="00CE69D8">
        <w:rPr>
          <w:rFonts w:ascii="Helvetica" w:eastAsia="Calibri" w:hAnsi="Helvetica"/>
          <w:color w:val="000000" w:themeColor="text1"/>
        </w:rPr>
        <w:t>hazard</w:t>
      </w:r>
      <w:r w:rsidR="00CE69D8" w:rsidRPr="009B676B">
        <w:rPr>
          <w:rFonts w:ascii="Helvetica" w:eastAsia="Calibri" w:hAnsi="Helvetica"/>
          <w:color w:val="000000" w:themeColor="text1"/>
        </w:rPr>
        <w:t xml:space="preserve"> ratio; </w:t>
      </w:r>
      <w:r w:rsidR="00CE69D8" w:rsidRPr="009B676B">
        <w:rPr>
          <w:rFonts w:ascii="Helvetica" w:eastAsia="Calibri" w:hAnsi="Helvetica"/>
          <w:bCs/>
          <w:color w:val="000000" w:themeColor="text1"/>
        </w:rPr>
        <w:t>symptom duration before hospital admission was categorized as ≤8 and &gt;8 days.</w:t>
      </w:r>
    </w:p>
    <w:p w14:paraId="0A2F1AB3" w14:textId="77777777" w:rsidR="00CE69D8" w:rsidRPr="009B676B" w:rsidRDefault="00CE69D8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</w:p>
    <w:p w14:paraId="4A34D59C" w14:textId="7656E4C0" w:rsidR="00CE69D8" w:rsidRDefault="00CE69D8">
      <w:pPr>
        <w:spacing w:after="160" w:line="259" w:lineRule="auto"/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br w:type="page"/>
      </w:r>
    </w:p>
    <w:p w14:paraId="7E929F32" w14:textId="77777777" w:rsidR="007E001D" w:rsidRPr="009B676B" w:rsidRDefault="007E001D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</w:p>
    <w:p w14:paraId="67F39969" w14:textId="77777777" w:rsidR="007E001D" w:rsidRPr="009B676B" w:rsidRDefault="007E001D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</w:p>
    <w:tbl>
      <w:tblPr>
        <w:tblW w:w="8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8"/>
        <w:gridCol w:w="1021"/>
        <w:gridCol w:w="1361"/>
        <w:gridCol w:w="1260"/>
        <w:gridCol w:w="1350"/>
      </w:tblGrid>
      <w:tr w:rsidR="007E001D" w:rsidRPr="009B676B" w14:paraId="14B2724F" w14:textId="77777777" w:rsidTr="00B818AE">
        <w:trPr>
          <w:cantSplit/>
          <w:trHeight w:hRule="exact" w:val="317"/>
        </w:trPr>
        <w:tc>
          <w:tcPr>
            <w:tcW w:w="3598" w:type="dxa"/>
            <w:vMerge w:val="restart"/>
            <w:shd w:val="clear" w:color="auto" w:fill="FFFFFF"/>
          </w:tcPr>
          <w:p w14:paraId="075145E3" w14:textId="77777777" w:rsidR="007E001D" w:rsidRPr="009B676B" w:rsidRDefault="007E001D" w:rsidP="007E001D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021" w:type="dxa"/>
            <w:vMerge w:val="restart"/>
            <w:shd w:val="clear" w:color="auto" w:fill="FFFFFF"/>
          </w:tcPr>
          <w:p w14:paraId="53F2C8C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</w:p>
          <w:p w14:paraId="240DD77C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HR</w:t>
            </w:r>
          </w:p>
        </w:tc>
        <w:tc>
          <w:tcPr>
            <w:tcW w:w="2621" w:type="dxa"/>
            <w:gridSpan w:val="2"/>
            <w:shd w:val="clear" w:color="auto" w:fill="FFFFFF"/>
          </w:tcPr>
          <w:p w14:paraId="42106B51" w14:textId="13F5F3B5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95% CI</w:t>
            </w:r>
          </w:p>
        </w:tc>
        <w:tc>
          <w:tcPr>
            <w:tcW w:w="1350" w:type="dxa"/>
            <w:vMerge w:val="restart"/>
            <w:shd w:val="clear" w:color="auto" w:fill="FFFFFF"/>
          </w:tcPr>
          <w:p w14:paraId="0AF1CFE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</w:p>
          <w:p w14:paraId="79C1A3B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p</w:t>
            </w:r>
          </w:p>
        </w:tc>
      </w:tr>
      <w:tr w:rsidR="007E001D" w:rsidRPr="009B676B" w14:paraId="7DC38E8B" w14:textId="77777777" w:rsidTr="00B818AE">
        <w:trPr>
          <w:cantSplit/>
          <w:trHeight w:hRule="exact" w:val="406"/>
        </w:trPr>
        <w:tc>
          <w:tcPr>
            <w:tcW w:w="3598" w:type="dxa"/>
            <w:vMerge/>
            <w:shd w:val="clear" w:color="auto" w:fill="FFFFFF"/>
          </w:tcPr>
          <w:p w14:paraId="1CD7F779" w14:textId="77777777" w:rsidR="007E001D" w:rsidRPr="009B676B" w:rsidRDefault="007E001D" w:rsidP="007E001D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021" w:type="dxa"/>
            <w:vMerge/>
            <w:shd w:val="clear" w:color="auto" w:fill="FFFFFF"/>
          </w:tcPr>
          <w:p w14:paraId="243DAE55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</w:p>
        </w:tc>
        <w:tc>
          <w:tcPr>
            <w:tcW w:w="1361" w:type="dxa"/>
            <w:shd w:val="clear" w:color="auto" w:fill="FFFFFF"/>
          </w:tcPr>
          <w:p w14:paraId="6D55B065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Lower</w:t>
            </w:r>
          </w:p>
        </w:tc>
        <w:tc>
          <w:tcPr>
            <w:tcW w:w="1260" w:type="dxa"/>
            <w:shd w:val="clear" w:color="auto" w:fill="FFFFFF"/>
          </w:tcPr>
          <w:p w14:paraId="0B5CF16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Upper</w:t>
            </w:r>
          </w:p>
        </w:tc>
        <w:tc>
          <w:tcPr>
            <w:tcW w:w="1350" w:type="dxa"/>
            <w:vMerge/>
            <w:shd w:val="clear" w:color="auto" w:fill="FFFFFF"/>
          </w:tcPr>
          <w:p w14:paraId="07A5C6AD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</w:p>
        </w:tc>
      </w:tr>
      <w:tr w:rsidR="007E001D" w:rsidRPr="009B676B" w14:paraId="648D762E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5240776F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Age</w:t>
            </w:r>
          </w:p>
        </w:tc>
        <w:tc>
          <w:tcPr>
            <w:tcW w:w="1021" w:type="dxa"/>
            <w:shd w:val="clear" w:color="auto" w:fill="FFFFFF"/>
          </w:tcPr>
          <w:p w14:paraId="0E32D0CB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31</w:t>
            </w:r>
          </w:p>
        </w:tc>
        <w:tc>
          <w:tcPr>
            <w:tcW w:w="1361" w:type="dxa"/>
            <w:shd w:val="clear" w:color="auto" w:fill="FFFFFF"/>
          </w:tcPr>
          <w:p w14:paraId="4E80ABB3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982</w:t>
            </w:r>
          </w:p>
        </w:tc>
        <w:tc>
          <w:tcPr>
            <w:tcW w:w="1260" w:type="dxa"/>
            <w:shd w:val="clear" w:color="auto" w:fill="FFFFFF"/>
          </w:tcPr>
          <w:p w14:paraId="3947D575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82</w:t>
            </w:r>
          </w:p>
        </w:tc>
        <w:tc>
          <w:tcPr>
            <w:tcW w:w="1350" w:type="dxa"/>
            <w:shd w:val="clear" w:color="auto" w:fill="FFFFFF"/>
          </w:tcPr>
          <w:p w14:paraId="13D4C4C5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224</w:t>
            </w:r>
          </w:p>
        </w:tc>
      </w:tr>
      <w:tr w:rsidR="007E001D" w:rsidRPr="009B676B" w14:paraId="78D63129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21FBC0E4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Gender</w:t>
            </w:r>
          </w:p>
        </w:tc>
        <w:tc>
          <w:tcPr>
            <w:tcW w:w="1021" w:type="dxa"/>
            <w:shd w:val="clear" w:color="auto" w:fill="FFFFFF"/>
          </w:tcPr>
          <w:p w14:paraId="5223C02C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2.528</w:t>
            </w:r>
          </w:p>
        </w:tc>
        <w:tc>
          <w:tcPr>
            <w:tcW w:w="1361" w:type="dxa"/>
            <w:shd w:val="clear" w:color="auto" w:fill="FFFFFF"/>
          </w:tcPr>
          <w:p w14:paraId="40902D8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701</w:t>
            </w:r>
          </w:p>
        </w:tc>
        <w:tc>
          <w:tcPr>
            <w:tcW w:w="1260" w:type="dxa"/>
            <w:shd w:val="clear" w:color="auto" w:fill="FFFFFF"/>
          </w:tcPr>
          <w:p w14:paraId="763064B1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9.112</w:t>
            </w:r>
          </w:p>
        </w:tc>
        <w:tc>
          <w:tcPr>
            <w:tcW w:w="1350" w:type="dxa"/>
            <w:shd w:val="clear" w:color="auto" w:fill="FFFFFF"/>
          </w:tcPr>
          <w:p w14:paraId="3993DEC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156</w:t>
            </w:r>
          </w:p>
        </w:tc>
      </w:tr>
      <w:tr w:rsidR="007E001D" w:rsidRPr="009B676B" w14:paraId="60BE1857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4C28ECED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Symptom duration</w:t>
            </w:r>
          </w:p>
        </w:tc>
        <w:tc>
          <w:tcPr>
            <w:tcW w:w="1021" w:type="dxa"/>
            <w:shd w:val="clear" w:color="auto" w:fill="FFFFFF"/>
          </w:tcPr>
          <w:p w14:paraId="591623D3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536</w:t>
            </w:r>
          </w:p>
        </w:tc>
        <w:tc>
          <w:tcPr>
            <w:tcW w:w="1361" w:type="dxa"/>
            <w:shd w:val="clear" w:color="auto" w:fill="FFFFFF"/>
          </w:tcPr>
          <w:p w14:paraId="41694CCA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172</w:t>
            </w:r>
          </w:p>
        </w:tc>
        <w:tc>
          <w:tcPr>
            <w:tcW w:w="1260" w:type="dxa"/>
            <w:shd w:val="clear" w:color="auto" w:fill="FFFFFF"/>
          </w:tcPr>
          <w:p w14:paraId="7FB3B3E0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665</w:t>
            </w:r>
          </w:p>
        </w:tc>
        <w:tc>
          <w:tcPr>
            <w:tcW w:w="1350" w:type="dxa"/>
            <w:shd w:val="clear" w:color="auto" w:fill="FFFFFF"/>
          </w:tcPr>
          <w:p w14:paraId="2C08980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281</w:t>
            </w:r>
          </w:p>
        </w:tc>
      </w:tr>
      <w:tr w:rsidR="007E001D" w:rsidRPr="009B676B" w14:paraId="1198F34A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77B8B7D7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Hypertension</w:t>
            </w:r>
          </w:p>
        </w:tc>
        <w:tc>
          <w:tcPr>
            <w:tcW w:w="1021" w:type="dxa"/>
            <w:shd w:val="clear" w:color="auto" w:fill="FFFFFF"/>
          </w:tcPr>
          <w:p w14:paraId="0471A513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960</w:t>
            </w:r>
          </w:p>
        </w:tc>
        <w:tc>
          <w:tcPr>
            <w:tcW w:w="1361" w:type="dxa"/>
            <w:shd w:val="clear" w:color="auto" w:fill="FFFFFF"/>
          </w:tcPr>
          <w:p w14:paraId="16D68805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580</w:t>
            </w:r>
          </w:p>
        </w:tc>
        <w:tc>
          <w:tcPr>
            <w:tcW w:w="1260" w:type="dxa"/>
            <w:shd w:val="clear" w:color="auto" w:fill="FFFFFF"/>
          </w:tcPr>
          <w:p w14:paraId="3F2CF18C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6.630</w:t>
            </w:r>
          </w:p>
        </w:tc>
        <w:tc>
          <w:tcPr>
            <w:tcW w:w="1350" w:type="dxa"/>
            <w:shd w:val="clear" w:color="auto" w:fill="FFFFFF"/>
          </w:tcPr>
          <w:p w14:paraId="3A3B5782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279</w:t>
            </w:r>
          </w:p>
        </w:tc>
      </w:tr>
      <w:tr w:rsidR="007E001D" w:rsidRPr="009B676B" w14:paraId="1821908D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33BA284A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Diabetes</w:t>
            </w:r>
          </w:p>
        </w:tc>
        <w:tc>
          <w:tcPr>
            <w:tcW w:w="1021" w:type="dxa"/>
            <w:shd w:val="clear" w:color="auto" w:fill="FFFFFF"/>
          </w:tcPr>
          <w:p w14:paraId="07A8608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511</w:t>
            </w:r>
          </w:p>
        </w:tc>
        <w:tc>
          <w:tcPr>
            <w:tcW w:w="1361" w:type="dxa"/>
            <w:shd w:val="clear" w:color="auto" w:fill="FFFFFF"/>
          </w:tcPr>
          <w:p w14:paraId="618BACA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079</w:t>
            </w:r>
          </w:p>
        </w:tc>
        <w:tc>
          <w:tcPr>
            <w:tcW w:w="1260" w:type="dxa"/>
            <w:shd w:val="clear" w:color="auto" w:fill="FFFFFF"/>
          </w:tcPr>
          <w:p w14:paraId="466B5072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3.283</w:t>
            </w:r>
          </w:p>
        </w:tc>
        <w:tc>
          <w:tcPr>
            <w:tcW w:w="1350" w:type="dxa"/>
            <w:shd w:val="clear" w:color="auto" w:fill="FFFFFF"/>
          </w:tcPr>
          <w:p w14:paraId="1DF9EDB9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479</w:t>
            </w:r>
          </w:p>
        </w:tc>
      </w:tr>
      <w:tr w:rsidR="007E001D" w:rsidRPr="009B676B" w14:paraId="62631CBB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5AB3297E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Creatinine</w:t>
            </w:r>
          </w:p>
        </w:tc>
        <w:tc>
          <w:tcPr>
            <w:tcW w:w="1021" w:type="dxa"/>
            <w:shd w:val="clear" w:color="auto" w:fill="FFFFFF"/>
          </w:tcPr>
          <w:p w14:paraId="264BB06D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641</w:t>
            </w:r>
          </w:p>
        </w:tc>
        <w:tc>
          <w:tcPr>
            <w:tcW w:w="1361" w:type="dxa"/>
            <w:shd w:val="clear" w:color="auto" w:fill="FFFFFF"/>
          </w:tcPr>
          <w:p w14:paraId="40BBFD6B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237</w:t>
            </w:r>
          </w:p>
        </w:tc>
        <w:tc>
          <w:tcPr>
            <w:tcW w:w="1260" w:type="dxa"/>
            <w:shd w:val="clear" w:color="auto" w:fill="FFFFFF"/>
          </w:tcPr>
          <w:p w14:paraId="06F5D814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735</w:t>
            </w:r>
          </w:p>
        </w:tc>
        <w:tc>
          <w:tcPr>
            <w:tcW w:w="1350" w:type="dxa"/>
            <w:shd w:val="clear" w:color="auto" w:fill="FFFFFF"/>
          </w:tcPr>
          <w:p w14:paraId="206F2174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381</w:t>
            </w:r>
          </w:p>
        </w:tc>
      </w:tr>
      <w:tr w:rsidR="007E001D" w:rsidRPr="009B676B" w14:paraId="42A78E87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0F52179D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Lymphocytes</w:t>
            </w:r>
          </w:p>
        </w:tc>
        <w:tc>
          <w:tcPr>
            <w:tcW w:w="1021" w:type="dxa"/>
            <w:shd w:val="clear" w:color="auto" w:fill="FFFFFF"/>
          </w:tcPr>
          <w:p w14:paraId="5B60A82B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14</w:t>
            </w:r>
          </w:p>
        </w:tc>
        <w:tc>
          <w:tcPr>
            <w:tcW w:w="1361" w:type="dxa"/>
            <w:shd w:val="clear" w:color="auto" w:fill="FFFFFF"/>
          </w:tcPr>
          <w:p w14:paraId="26205410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934</w:t>
            </w:r>
          </w:p>
        </w:tc>
        <w:tc>
          <w:tcPr>
            <w:tcW w:w="1260" w:type="dxa"/>
            <w:shd w:val="clear" w:color="auto" w:fill="FFFFFF"/>
          </w:tcPr>
          <w:p w14:paraId="4145A681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101</w:t>
            </w:r>
          </w:p>
        </w:tc>
        <w:tc>
          <w:tcPr>
            <w:tcW w:w="1350" w:type="dxa"/>
            <w:shd w:val="clear" w:color="auto" w:fill="FFFFFF"/>
          </w:tcPr>
          <w:p w14:paraId="281181A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739</w:t>
            </w:r>
          </w:p>
        </w:tc>
      </w:tr>
      <w:tr w:rsidR="007E001D" w:rsidRPr="009B676B" w14:paraId="10E5892D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3113A6FD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D-dimer</w:t>
            </w:r>
          </w:p>
        </w:tc>
        <w:tc>
          <w:tcPr>
            <w:tcW w:w="1021" w:type="dxa"/>
            <w:shd w:val="clear" w:color="auto" w:fill="FFFFFF"/>
          </w:tcPr>
          <w:p w14:paraId="59F9F87F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00</w:t>
            </w:r>
          </w:p>
        </w:tc>
        <w:tc>
          <w:tcPr>
            <w:tcW w:w="1361" w:type="dxa"/>
            <w:shd w:val="clear" w:color="auto" w:fill="FFFFFF"/>
          </w:tcPr>
          <w:p w14:paraId="65BF1001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999</w:t>
            </w:r>
          </w:p>
        </w:tc>
        <w:tc>
          <w:tcPr>
            <w:tcW w:w="1260" w:type="dxa"/>
            <w:shd w:val="clear" w:color="auto" w:fill="FFFFFF"/>
          </w:tcPr>
          <w:p w14:paraId="6DD5D77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1.001</w:t>
            </w:r>
          </w:p>
        </w:tc>
        <w:tc>
          <w:tcPr>
            <w:tcW w:w="1350" w:type="dxa"/>
            <w:shd w:val="clear" w:color="auto" w:fill="FFFFFF"/>
          </w:tcPr>
          <w:p w14:paraId="3FB80005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440</w:t>
            </w:r>
          </w:p>
        </w:tc>
      </w:tr>
      <w:tr w:rsidR="007E001D" w:rsidRPr="009B676B" w14:paraId="4D8A67AC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50CC3027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LMWH</w:t>
            </w:r>
          </w:p>
        </w:tc>
        <w:tc>
          <w:tcPr>
            <w:tcW w:w="1021" w:type="dxa"/>
            <w:shd w:val="clear" w:color="auto" w:fill="FFFFFF"/>
          </w:tcPr>
          <w:p w14:paraId="446039D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2.729</w:t>
            </w:r>
          </w:p>
        </w:tc>
        <w:tc>
          <w:tcPr>
            <w:tcW w:w="1361" w:type="dxa"/>
            <w:shd w:val="clear" w:color="auto" w:fill="FFFFFF"/>
          </w:tcPr>
          <w:p w14:paraId="3A978F46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352</w:t>
            </w:r>
          </w:p>
        </w:tc>
        <w:tc>
          <w:tcPr>
            <w:tcW w:w="1260" w:type="dxa"/>
            <w:shd w:val="clear" w:color="auto" w:fill="FFFFFF"/>
          </w:tcPr>
          <w:p w14:paraId="636043AC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21.158</w:t>
            </w:r>
          </w:p>
        </w:tc>
        <w:tc>
          <w:tcPr>
            <w:tcW w:w="1350" w:type="dxa"/>
            <w:shd w:val="clear" w:color="auto" w:fill="FFFFFF"/>
          </w:tcPr>
          <w:p w14:paraId="7F11161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337</w:t>
            </w:r>
          </w:p>
        </w:tc>
      </w:tr>
      <w:tr w:rsidR="007E001D" w:rsidRPr="009B676B" w14:paraId="41B7F684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51B8052E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Remdesivir</w:t>
            </w:r>
          </w:p>
        </w:tc>
        <w:tc>
          <w:tcPr>
            <w:tcW w:w="1021" w:type="dxa"/>
            <w:shd w:val="clear" w:color="auto" w:fill="FFFFFF"/>
          </w:tcPr>
          <w:p w14:paraId="1BAB8B6E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2.640</w:t>
            </w:r>
          </w:p>
        </w:tc>
        <w:tc>
          <w:tcPr>
            <w:tcW w:w="1361" w:type="dxa"/>
            <w:shd w:val="clear" w:color="auto" w:fill="FFFFFF"/>
          </w:tcPr>
          <w:p w14:paraId="1F10CD02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769</w:t>
            </w:r>
          </w:p>
        </w:tc>
        <w:tc>
          <w:tcPr>
            <w:tcW w:w="1260" w:type="dxa"/>
            <w:shd w:val="clear" w:color="auto" w:fill="FFFFFF"/>
          </w:tcPr>
          <w:p w14:paraId="62959B9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9.064</w:t>
            </w:r>
          </w:p>
        </w:tc>
        <w:tc>
          <w:tcPr>
            <w:tcW w:w="1350" w:type="dxa"/>
            <w:shd w:val="clear" w:color="auto" w:fill="FFFFFF"/>
          </w:tcPr>
          <w:p w14:paraId="207EF634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123</w:t>
            </w:r>
          </w:p>
        </w:tc>
      </w:tr>
      <w:tr w:rsidR="007E001D" w:rsidRPr="009B676B" w14:paraId="29F3E355" w14:textId="77777777" w:rsidTr="00B818AE">
        <w:trPr>
          <w:cantSplit/>
          <w:trHeight w:hRule="exact" w:val="317"/>
        </w:trPr>
        <w:tc>
          <w:tcPr>
            <w:tcW w:w="3598" w:type="dxa"/>
            <w:shd w:val="clear" w:color="auto" w:fill="FFFFFF"/>
          </w:tcPr>
          <w:p w14:paraId="497906AF" w14:textId="77777777" w:rsidR="007E001D" w:rsidRPr="009B676B" w:rsidRDefault="007E001D" w:rsidP="00B818AE">
            <w:pPr>
              <w:spacing w:line="320" w:lineRule="atLeast"/>
              <w:ind w:left="60" w:right="60"/>
              <w:jc w:val="both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L-arginine</w:t>
            </w:r>
          </w:p>
        </w:tc>
        <w:tc>
          <w:tcPr>
            <w:tcW w:w="1021" w:type="dxa"/>
            <w:shd w:val="clear" w:color="auto" w:fill="FFFFFF"/>
          </w:tcPr>
          <w:p w14:paraId="43025485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2.104</w:t>
            </w:r>
          </w:p>
        </w:tc>
        <w:tc>
          <w:tcPr>
            <w:tcW w:w="1361" w:type="dxa"/>
            <w:shd w:val="clear" w:color="auto" w:fill="FFFFFF"/>
          </w:tcPr>
          <w:p w14:paraId="4B715034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671</w:t>
            </w:r>
          </w:p>
        </w:tc>
        <w:tc>
          <w:tcPr>
            <w:tcW w:w="1260" w:type="dxa"/>
            <w:shd w:val="clear" w:color="auto" w:fill="FFFFFF"/>
          </w:tcPr>
          <w:p w14:paraId="551EA538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6.595</w:t>
            </w:r>
          </w:p>
        </w:tc>
        <w:tc>
          <w:tcPr>
            <w:tcW w:w="1350" w:type="dxa"/>
            <w:shd w:val="clear" w:color="auto" w:fill="FFFFFF"/>
          </w:tcPr>
          <w:p w14:paraId="13B53661" w14:textId="77777777" w:rsidR="007E001D" w:rsidRPr="009B676B" w:rsidRDefault="007E001D" w:rsidP="007E001D">
            <w:pPr>
              <w:spacing w:line="320" w:lineRule="atLeast"/>
              <w:ind w:left="60" w:right="60"/>
              <w:jc w:val="center"/>
              <w:rPr>
                <w:rFonts w:ascii="Helvetica" w:hAnsi="Helvetica"/>
                <w:color w:val="000000" w:themeColor="text1"/>
              </w:rPr>
            </w:pPr>
            <w:r w:rsidRPr="009B676B">
              <w:rPr>
                <w:rFonts w:ascii="Helvetica" w:hAnsi="Helvetica"/>
                <w:color w:val="000000" w:themeColor="text1"/>
              </w:rPr>
              <w:t>0.202</w:t>
            </w:r>
          </w:p>
        </w:tc>
      </w:tr>
    </w:tbl>
    <w:p w14:paraId="5DD0E804" w14:textId="77777777" w:rsidR="005A575C" w:rsidRPr="009B676B" w:rsidRDefault="005A575C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</w:p>
    <w:p w14:paraId="3261BD51" w14:textId="613924CF" w:rsidR="005A575C" w:rsidRPr="009B676B" w:rsidRDefault="005A575C" w:rsidP="005A575C">
      <w:pPr>
        <w:spacing w:line="320" w:lineRule="atLeast"/>
        <w:ind w:left="60" w:right="60"/>
        <w:jc w:val="both"/>
        <w:rPr>
          <w:rFonts w:ascii="Helvetica" w:hAnsi="Helvetica"/>
          <w:b/>
          <w:bCs/>
          <w:color w:val="000000" w:themeColor="text1"/>
        </w:rPr>
      </w:pPr>
      <w:r w:rsidRPr="009B676B">
        <w:rPr>
          <w:rFonts w:ascii="Helvetica" w:hAnsi="Helvetica"/>
          <w:b/>
          <w:bCs/>
          <w:color w:val="000000" w:themeColor="text1"/>
        </w:rPr>
        <w:t>Table S2.</w:t>
      </w:r>
    </w:p>
    <w:p w14:paraId="0C650149" w14:textId="72C3542D" w:rsidR="007E001D" w:rsidRPr="009B676B" w:rsidRDefault="007E001D" w:rsidP="007E001D">
      <w:pPr>
        <w:spacing w:line="320" w:lineRule="atLeast"/>
        <w:ind w:left="60" w:right="60"/>
        <w:jc w:val="both"/>
        <w:rPr>
          <w:rFonts w:ascii="Helvetica" w:hAnsi="Helvetica"/>
          <w:color w:val="000000" w:themeColor="text1"/>
        </w:rPr>
      </w:pPr>
      <w:r w:rsidRPr="009B676B">
        <w:rPr>
          <w:rFonts w:ascii="Helvetica" w:hAnsi="Helvetica"/>
          <w:color w:val="000000" w:themeColor="text1"/>
        </w:rPr>
        <w:t xml:space="preserve">Multivariable logistic regression analysis assessing the association of L-arginine with the primary outcome in the ITT population at 20 days. </w:t>
      </w:r>
      <w:r w:rsidR="00CE69D8" w:rsidRPr="009B676B">
        <w:rPr>
          <w:rFonts w:ascii="Helvetica" w:eastAsia="Calibri" w:hAnsi="Helvetica"/>
          <w:color w:val="000000" w:themeColor="text1"/>
        </w:rPr>
        <w:t xml:space="preserve">CI: </w:t>
      </w:r>
      <w:r w:rsidR="00CE69D8" w:rsidRPr="009B676B">
        <w:rPr>
          <w:rFonts w:ascii="Helvetica" w:eastAsia="Calibri" w:hAnsi="Helvetica"/>
          <w:bCs/>
          <w:color w:val="000000" w:themeColor="text1"/>
        </w:rPr>
        <w:t>confidence interval; LMWH</w:t>
      </w:r>
      <w:r w:rsidR="00CE69D8" w:rsidRPr="009B676B">
        <w:rPr>
          <w:rFonts w:ascii="Helvetica" w:eastAsia="Calibri" w:hAnsi="Helvetica"/>
          <w:color w:val="000000" w:themeColor="text1"/>
        </w:rPr>
        <w:t xml:space="preserve">: low molecular weight heparin; </w:t>
      </w:r>
      <w:r w:rsidR="00CE69D8">
        <w:rPr>
          <w:rFonts w:ascii="Helvetica" w:eastAsia="Calibri" w:hAnsi="Helvetica"/>
          <w:color w:val="000000" w:themeColor="text1"/>
        </w:rPr>
        <w:t>H</w:t>
      </w:r>
      <w:r w:rsidR="00CE69D8" w:rsidRPr="009B676B">
        <w:rPr>
          <w:rFonts w:ascii="Helvetica" w:eastAsia="Calibri" w:hAnsi="Helvetica"/>
          <w:color w:val="000000" w:themeColor="text1"/>
        </w:rPr>
        <w:t xml:space="preserve">R: </w:t>
      </w:r>
      <w:r w:rsidR="00CE69D8">
        <w:rPr>
          <w:rFonts w:ascii="Helvetica" w:eastAsia="Calibri" w:hAnsi="Helvetica"/>
          <w:color w:val="000000" w:themeColor="text1"/>
        </w:rPr>
        <w:t>hazard</w:t>
      </w:r>
      <w:r w:rsidR="00CE69D8" w:rsidRPr="009B676B">
        <w:rPr>
          <w:rFonts w:ascii="Helvetica" w:eastAsia="Calibri" w:hAnsi="Helvetica"/>
          <w:color w:val="000000" w:themeColor="text1"/>
        </w:rPr>
        <w:t xml:space="preserve"> ratio; </w:t>
      </w:r>
      <w:r w:rsidR="00CE69D8" w:rsidRPr="009B676B">
        <w:rPr>
          <w:rFonts w:ascii="Helvetica" w:eastAsia="Calibri" w:hAnsi="Helvetica"/>
          <w:bCs/>
          <w:color w:val="000000" w:themeColor="text1"/>
        </w:rPr>
        <w:t>symptom duration before hospital admission was categorized as ≤8 and &gt;8 days.</w:t>
      </w:r>
    </w:p>
    <w:p w14:paraId="732F72F7" w14:textId="77777777" w:rsidR="007E001D" w:rsidRPr="009B676B" w:rsidRDefault="007E001D" w:rsidP="0095083F">
      <w:pPr>
        <w:jc w:val="both"/>
        <w:rPr>
          <w:rFonts w:ascii="Helvetica" w:eastAsia="ScalaLancetPro" w:hAnsi="Helvetica"/>
          <w:color w:val="000000" w:themeColor="text1"/>
        </w:rPr>
      </w:pPr>
    </w:p>
    <w:sectPr w:rsidR="007E001D" w:rsidRPr="009B676B" w:rsidSect="00606C5D">
      <w:footerReference w:type="even" r:id="rId7"/>
      <w:footerReference w:type="default" r:id="rId8"/>
      <w:pgSz w:w="11906" w:h="16838"/>
      <w:pgMar w:top="1156" w:right="1134" w:bottom="895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73CB1" w14:textId="77777777" w:rsidR="00254B4B" w:rsidRDefault="00254B4B" w:rsidP="00157F0B">
      <w:r>
        <w:separator/>
      </w:r>
    </w:p>
  </w:endnote>
  <w:endnote w:type="continuationSeparator" w:id="0">
    <w:p w14:paraId="5213A182" w14:textId="77777777" w:rsidR="00254B4B" w:rsidRDefault="00254B4B" w:rsidP="00157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haker2Lancet-Bold">
    <w:altName w:val="Yu Gothic"/>
    <w:panose1 w:val="020B0604020202020204"/>
    <w:charset w:val="80"/>
    <w:family w:val="swiss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calaLancetPro">
    <w:altName w:val="MS Mincho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76147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C428C4" w14:textId="659C842B" w:rsidR="00820496" w:rsidRDefault="00820496" w:rsidP="00D96F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29A5A3" w14:textId="77777777" w:rsidR="00820496" w:rsidRDefault="00820496" w:rsidP="00157F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6799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A980A9" w14:textId="3AD2B59A" w:rsidR="00820496" w:rsidRDefault="00820496" w:rsidP="00D96F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366B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3EF2F4E3" w14:textId="77777777" w:rsidR="00820496" w:rsidRDefault="00820496" w:rsidP="00157F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802C61" w14:textId="77777777" w:rsidR="00254B4B" w:rsidRDefault="00254B4B" w:rsidP="00157F0B">
      <w:r>
        <w:separator/>
      </w:r>
    </w:p>
  </w:footnote>
  <w:footnote w:type="continuationSeparator" w:id="0">
    <w:p w14:paraId="5406E619" w14:textId="77777777" w:rsidR="00254B4B" w:rsidRDefault="00254B4B" w:rsidP="00157F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54A5"/>
    <w:multiLevelType w:val="hybridMultilevel"/>
    <w:tmpl w:val="2AD81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F3F37"/>
    <w:multiLevelType w:val="hybridMultilevel"/>
    <w:tmpl w:val="5A34D12A"/>
    <w:lvl w:ilvl="0" w:tplc="2DCC31D0">
      <w:start w:val="1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2B8F579E"/>
    <w:multiLevelType w:val="hybridMultilevel"/>
    <w:tmpl w:val="11705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D6C26"/>
    <w:multiLevelType w:val="hybridMultilevel"/>
    <w:tmpl w:val="CDB65F8A"/>
    <w:lvl w:ilvl="0" w:tplc="0F88134C">
      <w:numFmt w:val="bullet"/>
      <w:lvlText w:val=""/>
      <w:lvlJc w:val="left"/>
      <w:pPr>
        <w:ind w:left="720" w:hanging="360"/>
      </w:pPr>
      <w:rPr>
        <w:rFonts w:ascii="Symbol" w:eastAsia="Shaker2Lancet-Bold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797FAA"/>
    <w:multiLevelType w:val="hybridMultilevel"/>
    <w:tmpl w:val="04EC1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vvrp0scwrdrpetfsm5a55aaf9trsazr0ea&quot;&gt;JAMDA ENDNOTE-Converted&lt;record-ids&gt;&lt;item&gt;286&lt;/item&gt;&lt;item&gt;287&lt;/item&gt;&lt;item&gt;288&lt;/item&gt;&lt;item&gt;289&lt;/item&gt;&lt;item&gt;301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6&lt;/item&gt;&lt;item&gt;317&lt;/item&gt;&lt;item&gt;318&lt;/item&gt;&lt;item&gt;319&lt;/item&gt;&lt;item&gt;320&lt;/item&gt;&lt;item&gt;322&lt;/item&gt;&lt;item&gt;323&lt;/item&gt;&lt;item&gt;324&lt;/item&gt;&lt;item&gt;325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71&lt;/item&gt;&lt;item&gt;372&lt;/item&gt;&lt;item&gt;373&lt;/item&gt;&lt;item&gt;374&lt;/item&gt;&lt;item&gt;381&lt;/item&gt;&lt;item&gt;396&lt;/item&gt;&lt;item&gt;397&lt;/item&gt;&lt;item&gt;398&lt;/item&gt;&lt;item&gt;399&lt;/item&gt;&lt;item&gt;400&lt;/item&gt;&lt;item&gt;401&lt;/item&gt;&lt;item&gt;496&lt;/item&gt;&lt;item&gt;497&lt;/item&gt;&lt;item&gt;498&lt;/item&gt;&lt;item&gt;499&lt;/item&gt;&lt;item&gt;500&lt;/item&gt;&lt;item&gt;501&lt;/item&gt;&lt;/record-ids&gt;&lt;/item&gt;&lt;/Libraries&gt;"/>
  </w:docVars>
  <w:rsids>
    <w:rsidRoot w:val="0014586D"/>
    <w:rsid w:val="00000DBB"/>
    <w:rsid w:val="00001A5D"/>
    <w:rsid w:val="0000478A"/>
    <w:rsid w:val="00004BCC"/>
    <w:rsid w:val="0001441D"/>
    <w:rsid w:val="0002029E"/>
    <w:rsid w:val="00020A63"/>
    <w:rsid w:val="000327C5"/>
    <w:rsid w:val="0003411E"/>
    <w:rsid w:val="000350FB"/>
    <w:rsid w:val="00043CD4"/>
    <w:rsid w:val="00043D2E"/>
    <w:rsid w:val="0005017F"/>
    <w:rsid w:val="00050DD4"/>
    <w:rsid w:val="00057609"/>
    <w:rsid w:val="00060444"/>
    <w:rsid w:val="00064808"/>
    <w:rsid w:val="0006646C"/>
    <w:rsid w:val="00072C44"/>
    <w:rsid w:val="00081448"/>
    <w:rsid w:val="00083D1D"/>
    <w:rsid w:val="00085389"/>
    <w:rsid w:val="00091B1C"/>
    <w:rsid w:val="00095539"/>
    <w:rsid w:val="000A145E"/>
    <w:rsid w:val="000A31B2"/>
    <w:rsid w:val="000A4ACA"/>
    <w:rsid w:val="000B22B1"/>
    <w:rsid w:val="000B29AC"/>
    <w:rsid w:val="000B3B16"/>
    <w:rsid w:val="000B3BDF"/>
    <w:rsid w:val="000B41DC"/>
    <w:rsid w:val="000C29A9"/>
    <w:rsid w:val="000D7DB8"/>
    <w:rsid w:val="000E37E0"/>
    <w:rsid w:val="000E5EB8"/>
    <w:rsid w:val="000F268B"/>
    <w:rsid w:val="001024C9"/>
    <w:rsid w:val="00115789"/>
    <w:rsid w:val="00124431"/>
    <w:rsid w:val="0012612C"/>
    <w:rsid w:val="00127296"/>
    <w:rsid w:val="00134586"/>
    <w:rsid w:val="00137653"/>
    <w:rsid w:val="00141301"/>
    <w:rsid w:val="0014586D"/>
    <w:rsid w:val="00145BEB"/>
    <w:rsid w:val="00146402"/>
    <w:rsid w:val="00146E55"/>
    <w:rsid w:val="00150D51"/>
    <w:rsid w:val="00157F0B"/>
    <w:rsid w:val="00170411"/>
    <w:rsid w:val="001846B6"/>
    <w:rsid w:val="00194EFC"/>
    <w:rsid w:val="001975CE"/>
    <w:rsid w:val="001A3AB2"/>
    <w:rsid w:val="001A5A45"/>
    <w:rsid w:val="001A7496"/>
    <w:rsid w:val="001B2D40"/>
    <w:rsid w:val="001B6E03"/>
    <w:rsid w:val="001B72D6"/>
    <w:rsid w:val="001C4E0D"/>
    <w:rsid w:val="001C51E3"/>
    <w:rsid w:val="001C74AD"/>
    <w:rsid w:val="001D16DD"/>
    <w:rsid w:val="001D2A65"/>
    <w:rsid w:val="001D39FF"/>
    <w:rsid w:val="001D5C6C"/>
    <w:rsid w:val="001D6ECC"/>
    <w:rsid w:val="001E0C55"/>
    <w:rsid w:val="001E57F2"/>
    <w:rsid w:val="001E5D17"/>
    <w:rsid w:val="001F03D4"/>
    <w:rsid w:val="001F30AD"/>
    <w:rsid w:val="001F3270"/>
    <w:rsid w:val="001F4263"/>
    <w:rsid w:val="00211BB8"/>
    <w:rsid w:val="00211E2C"/>
    <w:rsid w:val="002127DB"/>
    <w:rsid w:val="00212A86"/>
    <w:rsid w:val="00212B76"/>
    <w:rsid w:val="0021338D"/>
    <w:rsid w:val="002137F0"/>
    <w:rsid w:val="00213DC4"/>
    <w:rsid w:val="00221B0C"/>
    <w:rsid w:val="00223C24"/>
    <w:rsid w:val="00233F34"/>
    <w:rsid w:val="0023536F"/>
    <w:rsid w:val="00236968"/>
    <w:rsid w:val="00236A21"/>
    <w:rsid w:val="00246F02"/>
    <w:rsid w:val="0025297D"/>
    <w:rsid w:val="0025418C"/>
    <w:rsid w:val="00254B4B"/>
    <w:rsid w:val="0026227E"/>
    <w:rsid w:val="0026244C"/>
    <w:rsid w:val="00263982"/>
    <w:rsid w:val="00266C71"/>
    <w:rsid w:val="00275ED7"/>
    <w:rsid w:val="00282439"/>
    <w:rsid w:val="002842D5"/>
    <w:rsid w:val="002862A6"/>
    <w:rsid w:val="00291278"/>
    <w:rsid w:val="00291B77"/>
    <w:rsid w:val="00292800"/>
    <w:rsid w:val="002A56DE"/>
    <w:rsid w:val="002A7DF0"/>
    <w:rsid w:val="002B05B9"/>
    <w:rsid w:val="002B0F39"/>
    <w:rsid w:val="002C2069"/>
    <w:rsid w:val="002C21AE"/>
    <w:rsid w:val="002C55CE"/>
    <w:rsid w:val="002D0841"/>
    <w:rsid w:val="002D2C32"/>
    <w:rsid w:val="002D5063"/>
    <w:rsid w:val="002D566A"/>
    <w:rsid w:val="002F4E6C"/>
    <w:rsid w:val="002F4ED3"/>
    <w:rsid w:val="002F50EE"/>
    <w:rsid w:val="0030286F"/>
    <w:rsid w:val="00303AD1"/>
    <w:rsid w:val="00313DEA"/>
    <w:rsid w:val="00314A70"/>
    <w:rsid w:val="00314D93"/>
    <w:rsid w:val="003201D2"/>
    <w:rsid w:val="00326FB4"/>
    <w:rsid w:val="00337847"/>
    <w:rsid w:val="00354261"/>
    <w:rsid w:val="003557D4"/>
    <w:rsid w:val="00355EE9"/>
    <w:rsid w:val="003657EE"/>
    <w:rsid w:val="003717DF"/>
    <w:rsid w:val="00373D32"/>
    <w:rsid w:val="00382175"/>
    <w:rsid w:val="0038267F"/>
    <w:rsid w:val="003868E2"/>
    <w:rsid w:val="00387ED5"/>
    <w:rsid w:val="00396C38"/>
    <w:rsid w:val="00397419"/>
    <w:rsid w:val="003A1A99"/>
    <w:rsid w:val="003A3E36"/>
    <w:rsid w:val="003A4A9E"/>
    <w:rsid w:val="003A4EDC"/>
    <w:rsid w:val="003B18F2"/>
    <w:rsid w:val="003B2BF9"/>
    <w:rsid w:val="003C6D6E"/>
    <w:rsid w:val="003D7A7A"/>
    <w:rsid w:val="003D7F72"/>
    <w:rsid w:val="003E163C"/>
    <w:rsid w:val="003E39E0"/>
    <w:rsid w:val="003E6EF3"/>
    <w:rsid w:val="003F14F6"/>
    <w:rsid w:val="003F3437"/>
    <w:rsid w:val="003F44F5"/>
    <w:rsid w:val="00402592"/>
    <w:rsid w:val="004029E9"/>
    <w:rsid w:val="00411850"/>
    <w:rsid w:val="00411E92"/>
    <w:rsid w:val="00412722"/>
    <w:rsid w:val="00414915"/>
    <w:rsid w:val="00414EE3"/>
    <w:rsid w:val="00424619"/>
    <w:rsid w:val="004262DB"/>
    <w:rsid w:val="004276E1"/>
    <w:rsid w:val="00434140"/>
    <w:rsid w:val="00436132"/>
    <w:rsid w:val="00436653"/>
    <w:rsid w:val="00440E29"/>
    <w:rsid w:val="0044467C"/>
    <w:rsid w:val="004505C6"/>
    <w:rsid w:val="00454FA3"/>
    <w:rsid w:val="00461FB3"/>
    <w:rsid w:val="00462143"/>
    <w:rsid w:val="004627D2"/>
    <w:rsid w:val="00464BF1"/>
    <w:rsid w:val="00482500"/>
    <w:rsid w:val="00490939"/>
    <w:rsid w:val="00490B48"/>
    <w:rsid w:val="00490CD5"/>
    <w:rsid w:val="004A06F4"/>
    <w:rsid w:val="004C06F1"/>
    <w:rsid w:val="004C29B3"/>
    <w:rsid w:val="004D018D"/>
    <w:rsid w:val="004D08BD"/>
    <w:rsid w:val="004D1056"/>
    <w:rsid w:val="004D6EF4"/>
    <w:rsid w:val="004E412C"/>
    <w:rsid w:val="004F249C"/>
    <w:rsid w:val="004F477E"/>
    <w:rsid w:val="004F7C0A"/>
    <w:rsid w:val="005003EE"/>
    <w:rsid w:val="005009DE"/>
    <w:rsid w:val="00501F7B"/>
    <w:rsid w:val="0050378B"/>
    <w:rsid w:val="005047E5"/>
    <w:rsid w:val="00505C3A"/>
    <w:rsid w:val="00507076"/>
    <w:rsid w:val="0051657B"/>
    <w:rsid w:val="005353CF"/>
    <w:rsid w:val="00536D1E"/>
    <w:rsid w:val="005417EE"/>
    <w:rsid w:val="00556ED8"/>
    <w:rsid w:val="005626E5"/>
    <w:rsid w:val="005630A5"/>
    <w:rsid w:val="00563A8B"/>
    <w:rsid w:val="00567225"/>
    <w:rsid w:val="00573786"/>
    <w:rsid w:val="0057520D"/>
    <w:rsid w:val="00580E03"/>
    <w:rsid w:val="00586CA1"/>
    <w:rsid w:val="00587912"/>
    <w:rsid w:val="005A035A"/>
    <w:rsid w:val="005A115F"/>
    <w:rsid w:val="005A1178"/>
    <w:rsid w:val="005A4036"/>
    <w:rsid w:val="005A47B9"/>
    <w:rsid w:val="005A575C"/>
    <w:rsid w:val="005B1EB1"/>
    <w:rsid w:val="005B23F2"/>
    <w:rsid w:val="005C7F8F"/>
    <w:rsid w:val="005D3F01"/>
    <w:rsid w:val="005F3944"/>
    <w:rsid w:val="005F4488"/>
    <w:rsid w:val="005F5A72"/>
    <w:rsid w:val="0060190E"/>
    <w:rsid w:val="00601A0B"/>
    <w:rsid w:val="00606C5D"/>
    <w:rsid w:val="0060788E"/>
    <w:rsid w:val="00633E89"/>
    <w:rsid w:val="00642D22"/>
    <w:rsid w:val="00643318"/>
    <w:rsid w:val="006433E1"/>
    <w:rsid w:val="00643B2B"/>
    <w:rsid w:val="00644985"/>
    <w:rsid w:val="006454B7"/>
    <w:rsid w:val="006472C8"/>
    <w:rsid w:val="006603B5"/>
    <w:rsid w:val="00661927"/>
    <w:rsid w:val="006814A5"/>
    <w:rsid w:val="00684282"/>
    <w:rsid w:val="00690DE3"/>
    <w:rsid w:val="00690E40"/>
    <w:rsid w:val="00694EC8"/>
    <w:rsid w:val="00697310"/>
    <w:rsid w:val="006A05B5"/>
    <w:rsid w:val="006C7040"/>
    <w:rsid w:val="006D588E"/>
    <w:rsid w:val="006E2A28"/>
    <w:rsid w:val="006E59D6"/>
    <w:rsid w:val="006E72AC"/>
    <w:rsid w:val="006E7795"/>
    <w:rsid w:val="006F2A5E"/>
    <w:rsid w:val="00702724"/>
    <w:rsid w:val="00705D0D"/>
    <w:rsid w:val="00706772"/>
    <w:rsid w:val="00707087"/>
    <w:rsid w:val="00713EB8"/>
    <w:rsid w:val="00723180"/>
    <w:rsid w:val="00723EE4"/>
    <w:rsid w:val="007269CD"/>
    <w:rsid w:val="00726F18"/>
    <w:rsid w:val="00736B77"/>
    <w:rsid w:val="007414EE"/>
    <w:rsid w:val="00742587"/>
    <w:rsid w:val="00746E34"/>
    <w:rsid w:val="00755BE5"/>
    <w:rsid w:val="00755F5D"/>
    <w:rsid w:val="00766A64"/>
    <w:rsid w:val="007737A1"/>
    <w:rsid w:val="007777E9"/>
    <w:rsid w:val="00781D8A"/>
    <w:rsid w:val="00782657"/>
    <w:rsid w:val="0078374F"/>
    <w:rsid w:val="00787DD6"/>
    <w:rsid w:val="00792C75"/>
    <w:rsid w:val="00795B6B"/>
    <w:rsid w:val="007979DE"/>
    <w:rsid w:val="007B18CB"/>
    <w:rsid w:val="007B5E09"/>
    <w:rsid w:val="007B7A0E"/>
    <w:rsid w:val="007B7D1A"/>
    <w:rsid w:val="007C3A81"/>
    <w:rsid w:val="007C4781"/>
    <w:rsid w:val="007C5C34"/>
    <w:rsid w:val="007D0425"/>
    <w:rsid w:val="007D322F"/>
    <w:rsid w:val="007D3538"/>
    <w:rsid w:val="007D51AA"/>
    <w:rsid w:val="007E001D"/>
    <w:rsid w:val="00800A68"/>
    <w:rsid w:val="00800F7A"/>
    <w:rsid w:val="00802F12"/>
    <w:rsid w:val="00811842"/>
    <w:rsid w:val="00811C14"/>
    <w:rsid w:val="00811CC1"/>
    <w:rsid w:val="00820496"/>
    <w:rsid w:val="0082530D"/>
    <w:rsid w:val="00827C3E"/>
    <w:rsid w:val="00840C9D"/>
    <w:rsid w:val="00850C52"/>
    <w:rsid w:val="00852ED8"/>
    <w:rsid w:val="00860B13"/>
    <w:rsid w:val="0087230B"/>
    <w:rsid w:val="0087366B"/>
    <w:rsid w:val="00876529"/>
    <w:rsid w:val="00892219"/>
    <w:rsid w:val="00897C13"/>
    <w:rsid w:val="008A0508"/>
    <w:rsid w:val="008A10BE"/>
    <w:rsid w:val="008A1985"/>
    <w:rsid w:val="008A4F44"/>
    <w:rsid w:val="008A7454"/>
    <w:rsid w:val="008B18AD"/>
    <w:rsid w:val="008B24D0"/>
    <w:rsid w:val="008C3BD1"/>
    <w:rsid w:val="008D0401"/>
    <w:rsid w:val="008D26C1"/>
    <w:rsid w:val="008D5495"/>
    <w:rsid w:val="008D7D55"/>
    <w:rsid w:val="008E0529"/>
    <w:rsid w:val="008E1FD8"/>
    <w:rsid w:val="008E71B1"/>
    <w:rsid w:val="008F2584"/>
    <w:rsid w:val="008F6776"/>
    <w:rsid w:val="00903150"/>
    <w:rsid w:val="00904B78"/>
    <w:rsid w:val="009102DC"/>
    <w:rsid w:val="00913C49"/>
    <w:rsid w:val="00916D30"/>
    <w:rsid w:val="0092097D"/>
    <w:rsid w:val="00922E57"/>
    <w:rsid w:val="00926B92"/>
    <w:rsid w:val="00926E15"/>
    <w:rsid w:val="00941D6B"/>
    <w:rsid w:val="00945B09"/>
    <w:rsid w:val="00946935"/>
    <w:rsid w:val="00947960"/>
    <w:rsid w:val="0095083F"/>
    <w:rsid w:val="0095124B"/>
    <w:rsid w:val="009611F9"/>
    <w:rsid w:val="00961524"/>
    <w:rsid w:val="009624F6"/>
    <w:rsid w:val="00962A1A"/>
    <w:rsid w:val="009670AD"/>
    <w:rsid w:val="00976EBC"/>
    <w:rsid w:val="009806DA"/>
    <w:rsid w:val="00982F6E"/>
    <w:rsid w:val="009858CF"/>
    <w:rsid w:val="00986769"/>
    <w:rsid w:val="00987AD1"/>
    <w:rsid w:val="00987B19"/>
    <w:rsid w:val="009A0C19"/>
    <w:rsid w:val="009A6931"/>
    <w:rsid w:val="009B253F"/>
    <w:rsid w:val="009B5327"/>
    <w:rsid w:val="009B676B"/>
    <w:rsid w:val="009C15B4"/>
    <w:rsid w:val="009C3ED7"/>
    <w:rsid w:val="009C6233"/>
    <w:rsid w:val="009E150F"/>
    <w:rsid w:val="009F2E5C"/>
    <w:rsid w:val="009F45F2"/>
    <w:rsid w:val="009F6F42"/>
    <w:rsid w:val="009F6FFC"/>
    <w:rsid w:val="00A01B98"/>
    <w:rsid w:val="00A07D0F"/>
    <w:rsid w:val="00A113DC"/>
    <w:rsid w:val="00A17ED5"/>
    <w:rsid w:val="00A23697"/>
    <w:rsid w:val="00A25AC1"/>
    <w:rsid w:val="00A413F8"/>
    <w:rsid w:val="00A42E4E"/>
    <w:rsid w:val="00A43F8F"/>
    <w:rsid w:val="00A50FD1"/>
    <w:rsid w:val="00A62CFC"/>
    <w:rsid w:val="00A671F4"/>
    <w:rsid w:val="00A73CD9"/>
    <w:rsid w:val="00A74CEE"/>
    <w:rsid w:val="00A7613A"/>
    <w:rsid w:val="00A844A9"/>
    <w:rsid w:val="00A90BEB"/>
    <w:rsid w:val="00A97AE6"/>
    <w:rsid w:val="00AB63D6"/>
    <w:rsid w:val="00AC191D"/>
    <w:rsid w:val="00AD3C1A"/>
    <w:rsid w:val="00AE105D"/>
    <w:rsid w:val="00AE46A4"/>
    <w:rsid w:val="00AE4D80"/>
    <w:rsid w:val="00AE77ED"/>
    <w:rsid w:val="00AF1755"/>
    <w:rsid w:val="00AF45F1"/>
    <w:rsid w:val="00B03500"/>
    <w:rsid w:val="00B107B8"/>
    <w:rsid w:val="00B13F7C"/>
    <w:rsid w:val="00B22122"/>
    <w:rsid w:val="00B373D1"/>
    <w:rsid w:val="00B60690"/>
    <w:rsid w:val="00B648FA"/>
    <w:rsid w:val="00B75350"/>
    <w:rsid w:val="00B760A6"/>
    <w:rsid w:val="00B84C46"/>
    <w:rsid w:val="00B9286C"/>
    <w:rsid w:val="00B94F5C"/>
    <w:rsid w:val="00B94FB0"/>
    <w:rsid w:val="00B971E3"/>
    <w:rsid w:val="00B973CA"/>
    <w:rsid w:val="00BA0BC9"/>
    <w:rsid w:val="00BA0FB6"/>
    <w:rsid w:val="00BA5B48"/>
    <w:rsid w:val="00BA627D"/>
    <w:rsid w:val="00BB0282"/>
    <w:rsid w:val="00BB03C4"/>
    <w:rsid w:val="00BB3161"/>
    <w:rsid w:val="00BB7458"/>
    <w:rsid w:val="00BC0ABD"/>
    <w:rsid w:val="00BC7A84"/>
    <w:rsid w:val="00BD3227"/>
    <w:rsid w:val="00BD4D13"/>
    <w:rsid w:val="00BD7B3C"/>
    <w:rsid w:val="00BE29D3"/>
    <w:rsid w:val="00BF1053"/>
    <w:rsid w:val="00BF1DB0"/>
    <w:rsid w:val="00BF6ECD"/>
    <w:rsid w:val="00C04041"/>
    <w:rsid w:val="00C06C86"/>
    <w:rsid w:val="00C10BBD"/>
    <w:rsid w:val="00C11DD5"/>
    <w:rsid w:val="00C1635D"/>
    <w:rsid w:val="00C167FE"/>
    <w:rsid w:val="00C2083A"/>
    <w:rsid w:val="00C23426"/>
    <w:rsid w:val="00C334B9"/>
    <w:rsid w:val="00C4112D"/>
    <w:rsid w:val="00C41B2F"/>
    <w:rsid w:val="00C4254B"/>
    <w:rsid w:val="00C42EA4"/>
    <w:rsid w:val="00C56615"/>
    <w:rsid w:val="00C640F7"/>
    <w:rsid w:val="00C80D0D"/>
    <w:rsid w:val="00C9169F"/>
    <w:rsid w:val="00C9339C"/>
    <w:rsid w:val="00C9602F"/>
    <w:rsid w:val="00CA3321"/>
    <w:rsid w:val="00CB0B8A"/>
    <w:rsid w:val="00CB1119"/>
    <w:rsid w:val="00CB5BBA"/>
    <w:rsid w:val="00CB6CCD"/>
    <w:rsid w:val="00CC268F"/>
    <w:rsid w:val="00CC37F4"/>
    <w:rsid w:val="00CC3840"/>
    <w:rsid w:val="00CC5210"/>
    <w:rsid w:val="00CE070A"/>
    <w:rsid w:val="00CE16BB"/>
    <w:rsid w:val="00CE69D8"/>
    <w:rsid w:val="00CE748E"/>
    <w:rsid w:val="00CF4558"/>
    <w:rsid w:val="00CF5058"/>
    <w:rsid w:val="00CF6CAD"/>
    <w:rsid w:val="00D00D44"/>
    <w:rsid w:val="00D0314E"/>
    <w:rsid w:val="00D04F00"/>
    <w:rsid w:val="00D2296B"/>
    <w:rsid w:val="00D236B7"/>
    <w:rsid w:val="00D25F1D"/>
    <w:rsid w:val="00D33612"/>
    <w:rsid w:val="00D343F8"/>
    <w:rsid w:val="00D37944"/>
    <w:rsid w:val="00D4121D"/>
    <w:rsid w:val="00D470E7"/>
    <w:rsid w:val="00D523F1"/>
    <w:rsid w:val="00D54BB0"/>
    <w:rsid w:val="00D61403"/>
    <w:rsid w:val="00D62726"/>
    <w:rsid w:val="00D709CE"/>
    <w:rsid w:val="00D84567"/>
    <w:rsid w:val="00D923C7"/>
    <w:rsid w:val="00D92B2A"/>
    <w:rsid w:val="00D92BAD"/>
    <w:rsid w:val="00D96FFE"/>
    <w:rsid w:val="00D97C77"/>
    <w:rsid w:val="00DA00FC"/>
    <w:rsid w:val="00DA12FF"/>
    <w:rsid w:val="00DA246C"/>
    <w:rsid w:val="00DA598A"/>
    <w:rsid w:val="00DB154E"/>
    <w:rsid w:val="00DC04CD"/>
    <w:rsid w:val="00DC185A"/>
    <w:rsid w:val="00DC28C9"/>
    <w:rsid w:val="00DC49F6"/>
    <w:rsid w:val="00DD1F50"/>
    <w:rsid w:val="00DE20A2"/>
    <w:rsid w:val="00DF1593"/>
    <w:rsid w:val="00E016CF"/>
    <w:rsid w:val="00E05818"/>
    <w:rsid w:val="00E0617D"/>
    <w:rsid w:val="00E06A10"/>
    <w:rsid w:val="00E06F81"/>
    <w:rsid w:val="00E11B88"/>
    <w:rsid w:val="00E11B9E"/>
    <w:rsid w:val="00E12C73"/>
    <w:rsid w:val="00E12F83"/>
    <w:rsid w:val="00E24882"/>
    <w:rsid w:val="00E315C8"/>
    <w:rsid w:val="00E34551"/>
    <w:rsid w:val="00E46453"/>
    <w:rsid w:val="00E50CE4"/>
    <w:rsid w:val="00E57263"/>
    <w:rsid w:val="00E576B7"/>
    <w:rsid w:val="00E6101A"/>
    <w:rsid w:val="00E611D6"/>
    <w:rsid w:val="00E62A30"/>
    <w:rsid w:val="00E64D5B"/>
    <w:rsid w:val="00E64F19"/>
    <w:rsid w:val="00E717C6"/>
    <w:rsid w:val="00E73955"/>
    <w:rsid w:val="00E8296A"/>
    <w:rsid w:val="00E9281A"/>
    <w:rsid w:val="00E94EB1"/>
    <w:rsid w:val="00E97439"/>
    <w:rsid w:val="00EA1766"/>
    <w:rsid w:val="00EA47F3"/>
    <w:rsid w:val="00EA6D49"/>
    <w:rsid w:val="00EB016D"/>
    <w:rsid w:val="00EB1979"/>
    <w:rsid w:val="00EB586C"/>
    <w:rsid w:val="00EB5B30"/>
    <w:rsid w:val="00EB6869"/>
    <w:rsid w:val="00EC55F2"/>
    <w:rsid w:val="00ED1567"/>
    <w:rsid w:val="00ED7DB3"/>
    <w:rsid w:val="00EE4E96"/>
    <w:rsid w:val="00EE7CEE"/>
    <w:rsid w:val="00EF62AA"/>
    <w:rsid w:val="00F04B67"/>
    <w:rsid w:val="00F1517B"/>
    <w:rsid w:val="00F224DA"/>
    <w:rsid w:val="00F23FF4"/>
    <w:rsid w:val="00F243F7"/>
    <w:rsid w:val="00F312BE"/>
    <w:rsid w:val="00F33A39"/>
    <w:rsid w:val="00F34455"/>
    <w:rsid w:val="00F349D3"/>
    <w:rsid w:val="00F40E9F"/>
    <w:rsid w:val="00F41679"/>
    <w:rsid w:val="00F47819"/>
    <w:rsid w:val="00F51063"/>
    <w:rsid w:val="00F65F5C"/>
    <w:rsid w:val="00F66373"/>
    <w:rsid w:val="00F76B74"/>
    <w:rsid w:val="00F82104"/>
    <w:rsid w:val="00F84361"/>
    <w:rsid w:val="00F8436E"/>
    <w:rsid w:val="00F8699C"/>
    <w:rsid w:val="00F955B2"/>
    <w:rsid w:val="00FA7D88"/>
    <w:rsid w:val="00FB0512"/>
    <w:rsid w:val="00FB0ED4"/>
    <w:rsid w:val="00FB1348"/>
    <w:rsid w:val="00FB5E68"/>
    <w:rsid w:val="00FC0354"/>
    <w:rsid w:val="00FC060A"/>
    <w:rsid w:val="00FC36AB"/>
    <w:rsid w:val="00FC5AE9"/>
    <w:rsid w:val="00FC768C"/>
    <w:rsid w:val="00FD0CB8"/>
    <w:rsid w:val="00FD1A48"/>
    <w:rsid w:val="00FE0805"/>
    <w:rsid w:val="00FE4E58"/>
    <w:rsid w:val="00FF262B"/>
    <w:rsid w:val="00FF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514FA"/>
  <w15:chartTrackingRefBased/>
  <w15:docId w15:val="{F49190D6-8EE7-4B40-AA1E-147EBEA9E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82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qFormat/>
    <w:rsid w:val="00536D1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54E"/>
    <w:rPr>
      <w:rFonts w:ascii="Segoe UI" w:eastAsiaTheme="minorHAnsi" w:hAnsi="Segoe UI" w:cs="Segoe UI"/>
      <w:sz w:val="18"/>
      <w:szCs w:val="18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54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71E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3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14E"/>
    <w:pPr>
      <w:spacing w:after="160"/>
    </w:pPr>
    <w:rPr>
      <w:rFonts w:asciiTheme="minorHAnsi" w:eastAsiaTheme="minorHAnsi" w:hAnsiTheme="minorHAnsi" w:cstheme="minorBidi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14E"/>
    <w:rPr>
      <w:b/>
      <w:bCs/>
      <w:sz w:val="20"/>
      <w:szCs w:val="20"/>
    </w:rPr>
  </w:style>
  <w:style w:type="table" w:customStyle="1" w:styleId="Grigliatabella1">
    <w:name w:val="Griglia tabella1"/>
    <w:basedOn w:val="TableNormal"/>
    <w:next w:val="TableGrid"/>
    <w:uiPriority w:val="39"/>
    <w:rsid w:val="00F34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4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39"/>
    <w:rsid w:val="0006646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7F72"/>
    <w:pPr>
      <w:spacing w:line="256" w:lineRule="auto"/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F7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F72"/>
    <w:pPr>
      <w:spacing w:after="160"/>
      <w:jc w:val="both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D7F72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852ED8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157F0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157F0B"/>
  </w:style>
  <w:style w:type="character" w:styleId="PageNumber">
    <w:name w:val="page number"/>
    <w:basedOn w:val="DefaultParagraphFont"/>
    <w:uiPriority w:val="99"/>
    <w:semiHidden/>
    <w:unhideWhenUsed/>
    <w:rsid w:val="00157F0B"/>
  </w:style>
  <w:style w:type="paragraph" w:customStyle="1" w:styleId="MDPI16affiliation">
    <w:name w:val="MDPI_1.6_affiliation"/>
    <w:qFormat/>
    <w:rsid w:val="001D2A65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0C5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36D1E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optext">
    <w:name w:val="top__text"/>
    <w:basedOn w:val="DefaultParagraphFont"/>
    <w:rsid w:val="00536D1E"/>
  </w:style>
  <w:style w:type="character" w:styleId="Emphasis">
    <w:name w:val="Emphasis"/>
    <w:basedOn w:val="DefaultParagraphFont"/>
    <w:uiPriority w:val="20"/>
    <w:qFormat/>
    <w:rsid w:val="00982F6E"/>
    <w:rPr>
      <w:i/>
      <w:iCs/>
    </w:rPr>
  </w:style>
  <w:style w:type="paragraph" w:styleId="NormalWeb">
    <w:name w:val="Normal (Web)"/>
    <w:basedOn w:val="Normal"/>
    <w:uiPriority w:val="99"/>
    <w:unhideWhenUsed/>
    <w:rsid w:val="00F6637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0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Gaetano Santulli</cp:lastModifiedBy>
  <cp:revision>2</cp:revision>
  <cp:lastPrinted>2021-08-09T23:35:00Z</cp:lastPrinted>
  <dcterms:created xsi:type="dcterms:W3CDTF">2021-08-11T15:31:00Z</dcterms:created>
  <dcterms:modified xsi:type="dcterms:W3CDTF">2021-08-11T15:31:00Z</dcterms:modified>
</cp:coreProperties>
</file>